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CA4" w:rsidRPr="00FE459C" w:rsidRDefault="00FE459C" w:rsidP="00A55E86">
      <w:pPr>
        <w:spacing w:line="360" w:lineRule="auto"/>
        <w:contextualSpacing/>
        <w:rPr>
          <w:rFonts w:cs="Times New Roman"/>
          <w:b/>
        </w:rPr>
      </w:pPr>
      <w:r w:rsidRPr="00FE459C">
        <w:rPr>
          <w:rFonts w:eastAsia="Times New Roman" w:cs="Times New Roman"/>
          <w:b/>
          <w:bCs/>
          <w:lang w:eastAsia="ru-RU"/>
        </w:rPr>
        <w:t>S</w:t>
      </w:r>
      <w:r w:rsidR="00CA39FE">
        <w:rPr>
          <w:rFonts w:eastAsia="Times New Roman" w:cs="Times New Roman"/>
          <w:b/>
          <w:bCs/>
          <w:lang w:eastAsia="ru-RU"/>
        </w:rPr>
        <w:t>3</w:t>
      </w:r>
      <w:bookmarkStart w:id="0" w:name="_GoBack"/>
      <w:bookmarkEnd w:id="0"/>
      <w:r w:rsidRPr="00FE459C">
        <w:rPr>
          <w:rFonts w:eastAsia="Times New Roman" w:cs="Times New Roman"/>
          <w:b/>
          <w:bCs/>
          <w:lang w:eastAsia="ru-RU"/>
        </w:rPr>
        <w:t xml:space="preserve"> Table. Conserved miRNAs identified in flax.</w:t>
      </w:r>
    </w:p>
    <w:tbl>
      <w:tblPr>
        <w:tblW w:w="7802" w:type="dxa"/>
        <w:jc w:val="center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836"/>
        <w:gridCol w:w="4230"/>
      </w:tblGrid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Default="00D83BFC" w:rsidP="007D362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kern w:val="0"/>
                <w:lang w:eastAsia="ru-RU" w:bidi="ar-SA"/>
              </w:rPr>
            </w:pPr>
            <w:r>
              <w:rPr>
                <w:rFonts w:eastAsia="Times New Roman" w:cs="Times New Roman"/>
                <w:b/>
                <w:kern w:val="0"/>
                <w:lang w:eastAsia="ru-RU" w:bidi="ar-SA"/>
              </w:rPr>
              <w:t>miRNA</w:t>
            </w:r>
          </w:p>
        </w:tc>
        <w:tc>
          <w:tcPr>
            <w:tcW w:w="1836" w:type="dxa"/>
            <w:vAlign w:val="center"/>
          </w:tcPr>
          <w:p w:rsidR="00D83BFC" w:rsidRPr="00CB353E" w:rsidRDefault="00D83BFC" w:rsidP="007D362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kern w:val="0"/>
                <w:lang w:eastAsia="ru-RU" w:bidi="ar-SA"/>
              </w:rPr>
            </w:pPr>
            <w:r>
              <w:rPr>
                <w:rFonts w:eastAsia="Times New Roman" w:cs="Times New Roman"/>
                <w:b/>
                <w:kern w:val="0"/>
                <w:lang w:eastAsia="ru-RU" w:bidi="ar-SA"/>
              </w:rPr>
              <w:t>miRNA family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D83BFC" w:rsidRPr="00A55E86" w:rsidRDefault="00D83BFC" w:rsidP="007D362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kern w:val="0"/>
                <w:lang w:eastAsia="ru-RU" w:bidi="ar-SA"/>
              </w:rPr>
            </w:pPr>
            <w:r w:rsidRPr="00A55E86">
              <w:rPr>
                <w:rFonts w:eastAsia="Times New Roman" w:cs="Times New Roman"/>
                <w:b/>
                <w:kern w:val="0"/>
                <w:lang w:eastAsia="ru-RU" w:bidi="ar-SA"/>
              </w:rPr>
              <w:t>Sequence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56j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6/15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CAGAAGAGAGUGAGCACU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3B7AB9">
            <w:r w:rsidRPr="00D83BFC">
              <w:t>lus-miR156a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6/15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CAGAAGAGAGUGAGCAC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56k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6/15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ACAGAAGAUAGAGAG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56l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6/15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CAGAAGAGAGUGAGCACA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pPr>
              <w:rPr>
                <w:b/>
              </w:rPr>
            </w:pPr>
            <w:r w:rsidRPr="00D83BFC">
              <w:rPr>
                <w:b/>
              </w:rPr>
              <w:t>lus-miR156m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6/15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UUGACAGAAGAGAGUGAGCAC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56f*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6/15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GCUCUCUAUGCUUCUGUCAUC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56n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6/15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CAGAAGAUAGAGAGCAC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56b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6/15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ACAGAAGAUAGAGAGCAC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59d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UUGGAUUGAAGGGAGCUC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59c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UGGAUUGAAGGGAGCUCUU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59e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5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UGGAUUGAAGGGAGCUCUA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60k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60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CCUGGCUCCCUGUAUGCC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60a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60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CCUGGCUCCCUGUAUGCCA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pPr>
              <w:rPr>
                <w:b/>
              </w:rPr>
            </w:pPr>
            <w:r w:rsidRPr="00D83BFC">
              <w:rPr>
                <w:b/>
              </w:rPr>
              <w:t>lus-miR160e*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60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GCGUAUGAGGAGCCAUGCAUA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62c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62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AUAAACCUCUGCAUCC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2a</w:t>
            </w:r>
          </w:p>
        </w:tc>
        <w:tc>
          <w:tcPr>
            <w:tcW w:w="1836" w:type="dxa"/>
          </w:tcPr>
          <w:p w:rsidR="00D83BFC" w:rsidRDefault="00D83BFC">
            <w:r w:rsidRPr="00DD5439">
              <w:t>miR162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AUAAACCUCUGCAUCCAG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2a*</w:t>
            </w:r>
          </w:p>
        </w:tc>
        <w:tc>
          <w:tcPr>
            <w:tcW w:w="1836" w:type="dxa"/>
          </w:tcPr>
          <w:p w:rsidR="00D83BFC" w:rsidRDefault="00D83BFC">
            <w:r w:rsidRPr="00DD5439">
              <w:t>miR162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GGAGGCAGCGGUUCAUCGAUC</w:t>
            </w:r>
          </w:p>
        </w:tc>
      </w:tr>
      <w:tr w:rsidR="00D83BFC" w:rsidRPr="00DA4049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64a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64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GAGAAGCAGGGCACGUGCA</w:t>
            </w:r>
          </w:p>
        </w:tc>
      </w:tr>
      <w:tr w:rsidR="00D83BFC" w:rsidRPr="00A4107C" w:rsidTr="00A55E86">
        <w:trPr>
          <w:trHeight w:val="315"/>
          <w:jc w:val="center"/>
        </w:trPr>
        <w:tc>
          <w:tcPr>
            <w:tcW w:w="1736" w:type="dxa"/>
          </w:tcPr>
          <w:p w:rsidR="00D83BFC" w:rsidRPr="00D83BFC" w:rsidRDefault="00D83BFC" w:rsidP="00813B47">
            <w:pPr>
              <w:rPr>
                <w:b/>
              </w:rPr>
            </w:pPr>
            <w:r w:rsidRPr="00D83BFC">
              <w:rPr>
                <w:b/>
              </w:rPr>
              <w:t>lus-miR164f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64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UGGAGAAGCAGGGCACGUG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66j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65/16</w:t>
            </w:r>
            <w:r>
              <w:t>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CCC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b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CCCC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k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UCGGACCAGGCUUCAUU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l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UCGGACCAGGCUUCAUUC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m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GGACCAGGCUUCAUUCCC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C36393">
            <w:r w:rsidRPr="00D83BFC">
              <w:rPr>
                <w:rFonts w:cs="Times New Roman"/>
              </w:rPr>
              <w:t>lus-miR166i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CC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n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CUU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o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U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p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CU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rPr>
                <w:rFonts w:cs="Times New Roman"/>
              </w:rPr>
              <w:t>lus-miR166g*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GGAAUGUUGUCUGGCUCGAGG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q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CG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r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s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975DB9">
            <w:r w:rsidRPr="00D83BFC">
              <w:t>lus-miR166a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C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t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UCGGACCAGGCUUCAUUCCC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975DB9">
            <w:r w:rsidRPr="00D83BFC">
              <w:t>lus-miR166f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UU</w:t>
            </w:r>
          </w:p>
        </w:tc>
      </w:tr>
      <w:tr w:rsidR="00D83BFC" w:rsidRPr="00A4107C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u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AACCAGGCUUCAUUCC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4A10C6">
            <w:r w:rsidRPr="00D83BFC">
              <w:t>lus-miR166e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GACCAGGCUUCAUUCCU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pPr>
              <w:rPr>
                <w:b/>
              </w:rPr>
            </w:pPr>
            <w:r w:rsidRPr="00D83BFC">
              <w:rPr>
                <w:b/>
              </w:rPr>
              <w:t>lus-miR166v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UCGGACCAGGCUUCAUUCU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6w</w:t>
            </w:r>
          </w:p>
        </w:tc>
        <w:tc>
          <w:tcPr>
            <w:tcW w:w="1836" w:type="dxa"/>
          </w:tcPr>
          <w:p w:rsidR="00D83BFC" w:rsidRDefault="00D83BFC">
            <w:r w:rsidRPr="00044266">
              <w:t>miR165/16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CGGACCAGGCUUCAUUC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67c</w:t>
            </w:r>
          </w:p>
        </w:tc>
        <w:tc>
          <w:tcPr>
            <w:tcW w:w="1836" w:type="dxa"/>
          </w:tcPr>
          <w:p w:rsidR="00D83BFC" w:rsidRPr="00D232C2" w:rsidRDefault="00D83BFC" w:rsidP="00813B47">
            <w:r w:rsidRPr="00044266">
              <w:t>miR</w:t>
            </w:r>
            <w:r w:rsidRPr="00D232C2">
              <w:t>16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AGCUGCCAGCAUGAUCU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4A10C6">
            <w:r w:rsidRPr="00D83BFC">
              <w:t>lus-miR167f</w:t>
            </w:r>
          </w:p>
        </w:tc>
        <w:tc>
          <w:tcPr>
            <w:tcW w:w="1836" w:type="dxa"/>
          </w:tcPr>
          <w:p w:rsidR="00D83BFC" w:rsidRPr="00D232C2" w:rsidRDefault="00D83BFC" w:rsidP="00813B47">
            <w:r w:rsidRPr="00044266">
              <w:t>miR</w:t>
            </w:r>
            <w:r w:rsidRPr="00D232C2">
              <w:t>16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AGCUGCCAGCAUGAUCUG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7j</w:t>
            </w:r>
          </w:p>
        </w:tc>
        <w:tc>
          <w:tcPr>
            <w:tcW w:w="1836" w:type="dxa"/>
          </w:tcPr>
          <w:p w:rsidR="00D83BFC" w:rsidRDefault="00D83BFC">
            <w:r w:rsidRPr="00533951">
              <w:t>miR16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AGCUGCCAGCAUGAUCUGG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154886">
            <w:r w:rsidRPr="00D83BFC">
              <w:t>lus-miR167k</w:t>
            </w:r>
          </w:p>
        </w:tc>
        <w:tc>
          <w:tcPr>
            <w:tcW w:w="1836" w:type="dxa"/>
          </w:tcPr>
          <w:p w:rsidR="00D83BFC" w:rsidRDefault="00D83BFC">
            <w:r w:rsidRPr="00533951">
              <w:t>miR16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AGCUGCCAGCAUGAUC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7a</w:t>
            </w:r>
          </w:p>
        </w:tc>
        <w:tc>
          <w:tcPr>
            <w:tcW w:w="1836" w:type="dxa"/>
          </w:tcPr>
          <w:p w:rsidR="00D83BFC" w:rsidRDefault="00D83BFC">
            <w:r w:rsidRPr="00533951">
              <w:t>miR16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AGCUGCCAGCAUGAUCU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6F25BA">
            <w:r w:rsidRPr="00D83BFC">
              <w:lastRenderedPageBreak/>
              <w:t>lus-miR167b</w:t>
            </w:r>
          </w:p>
        </w:tc>
        <w:tc>
          <w:tcPr>
            <w:tcW w:w="1836" w:type="dxa"/>
          </w:tcPr>
          <w:p w:rsidR="00D83BFC" w:rsidRDefault="00D83BFC">
            <w:r w:rsidRPr="00533951">
              <w:t>miR16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AGCUGCCAGCAUGAUCU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67l</w:t>
            </w:r>
          </w:p>
        </w:tc>
        <w:tc>
          <w:tcPr>
            <w:tcW w:w="1836" w:type="dxa"/>
          </w:tcPr>
          <w:p w:rsidR="00D83BFC" w:rsidRDefault="00D83BFC">
            <w:r w:rsidRPr="00533951">
              <w:t>miR16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AGCUGCCAGCAUGAUCUA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pPr>
              <w:rPr>
                <w:b/>
              </w:rPr>
            </w:pPr>
            <w:r w:rsidRPr="00D83BFC">
              <w:rPr>
                <w:b/>
              </w:rPr>
              <w:t>lus-miR167m</w:t>
            </w:r>
          </w:p>
        </w:tc>
        <w:tc>
          <w:tcPr>
            <w:tcW w:w="1836" w:type="dxa"/>
          </w:tcPr>
          <w:p w:rsidR="00D83BFC" w:rsidRDefault="00D83BFC">
            <w:r w:rsidRPr="00533951">
              <w:t>miR16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UGAAGCUGCCAGCAUGAUCUG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68b*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68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CCGCCUUGCAUCAACUGAA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664CFA">
            <w:r w:rsidRPr="00D83BFC">
              <w:t>lus-miR168a</w:t>
            </w:r>
          </w:p>
        </w:tc>
        <w:tc>
          <w:tcPr>
            <w:tcW w:w="1836" w:type="dxa"/>
          </w:tcPr>
          <w:p w:rsidR="00D83BFC" w:rsidRDefault="00D83BFC">
            <w:r w:rsidRPr="00D40CD4">
              <w:t>miR168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CUUGGUGCAGGUCGGGA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664CFA">
            <w:r w:rsidRPr="00D83BFC">
              <w:t>lus-miR168c</w:t>
            </w:r>
          </w:p>
        </w:tc>
        <w:tc>
          <w:tcPr>
            <w:tcW w:w="1836" w:type="dxa"/>
          </w:tcPr>
          <w:p w:rsidR="00D83BFC" w:rsidRDefault="00D83BFC">
            <w:r w:rsidRPr="00D40CD4">
              <w:t>miR168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CUUGGUGCAGGUCGGG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664CFA">
            <w:r w:rsidRPr="00D83BFC">
              <w:t>lus-miR168d</w:t>
            </w:r>
          </w:p>
        </w:tc>
        <w:tc>
          <w:tcPr>
            <w:tcW w:w="1836" w:type="dxa"/>
          </w:tcPr>
          <w:p w:rsidR="00D83BFC" w:rsidRDefault="00D83BFC">
            <w:r w:rsidRPr="00D40CD4">
              <w:t>miR168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GCUUGGUGCAGGUCGGG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E52C78">
            <w:r w:rsidRPr="00D83BFC">
              <w:t>lus-miR169m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6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AGCCAAGGAUGACUUGCC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171b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71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UUGAGCCGUGCCAAUAU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71j</w:t>
            </w:r>
          </w:p>
        </w:tc>
        <w:tc>
          <w:tcPr>
            <w:tcW w:w="1836" w:type="dxa"/>
          </w:tcPr>
          <w:p w:rsidR="00D83BFC" w:rsidRDefault="00D83BFC">
            <w:r w:rsidRPr="001015EE">
              <w:t>miR171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AGCCGAACCAAUAUCACU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71k</w:t>
            </w:r>
          </w:p>
        </w:tc>
        <w:tc>
          <w:tcPr>
            <w:tcW w:w="1836" w:type="dxa"/>
          </w:tcPr>
          <w:p w:rsidR="00D83BFC" w:rsidRDefault="00D83BFC">
            <w:r w:rsidRPr="001015EE">
              <w:t>miR171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AGCCGUGCCAAUAUCAC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00124E">
            <w:r w:rsidRPr="00D83BFC">
              <w:t>lus-miR171i</w:t>
            </w:r>
          </w:p>
        </w:tc>
        <w:tc>
          <w:tcPr>
            <w:tcW w:w="1836" w:type="dxa"/>
          </w:tcPr>
          <w:p w:rsidR="00D83BFC" w:rsidRDefault="00D83BFC">
            <w:r w:rsidRPr="001015EE">
              <w:t>miR171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AGCCGUGCCAAUAUCACG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71l</w:t>
            </w:r>
          </w:p>
        </w:tc>
        <w:tc>
          <w:tcPr>
            <w:tcW w:w="1836" w:type="dxa"/>
          </w:tcPr>
          <w:p w:rsidR="00D83BFC" w:rsidRDefault="00D83BFC">
            <w:r w:rsidRPr="001015EE">
              <w:t>miR171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AGCCGCGCCAAUAUCAC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pPr>
              <w:rPr>
                <w:b/>
              </w:rPr>
            </w:pPr>
            <w:r w:rsidRPr="00D83BFC">
              <w:rPr>
                <w:b/>
              </w:rPr>
              <w:t>lus-miR171m</w:t>
            </w:r>
          </w:p>
        </w:tc>
        <w:tc>
          <w:tcPr>
            <w:tcW w:w="1836" w:type="dxa"/>
          </w:tcPr>
          <w:p w:rsidR="00D83BFC" w:rsidRDefault="00D83BFC">
            <w:r w:rsidRPr="001015EE">
              <w:t>miR171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UUGAGCCGUGCCAAUAUCA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5D5ADC">
            <w:r w:rsidRPr="00D83BFC">
              <w:t>lus-miR172e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172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GGAAUCUUGAUGAUGCUGCAG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172a</w:t>
            </w:r>
          </w:p>
        </w:tc>
        <w:tc>
          <w:tcPr>
            <w:tcW w:w="1836" w:type="dxa"/>
          </w:tcPr>
          <w:p w:rsidR="00D83BFC" w:rsidRDefault="00D83BFC">
            <w:r w:rsidRPr="00CA5CF9">
              <w:t>miR172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AGAAUCUUGAUGAUGCUGCA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137701">
            <w:r w:rsidRPr="00D83BFC">
              <w:t>lus-miR172e*</w:t>
            </w:r>
          </w:p>
        </w:tc>
        <w:tc>
          <w:tcPr>
            <w:tcW w:w="1836" w:type="dxa"/>
          </w:tcPr>
          <w:p w:rsidR="00D83BFC" w:rsidRDefault="00D83BFC">
            <w:r w:rsidRPr="00CA5CF9">
              <w:t>miR172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GGAGCAUCAUCAAGAUUCAC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pPr>
              <w:rPr>
                <w:b/>
              </w:rPr>
            </w:pPr>
            <w:r w:rsidRPr="00D83BFC">
              <w:rPr>
                <w:b/>
              </w:rPr>
              <w:t>lus-miR172k</w:t>
            </w:r>
          </w:p>
        </w:tc>
        <w:tc>
          <w:tcPr>
            <w:tcW w:w="1836" w:type="dxa"/>
          </w:tcPr>
          <w:p w:rsidR="00D83BFC" w:rsidRDefault="00D83BFC">
            <w:r w:rsidRPr="00CA5CF9">
              <w:t>miR172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GUAGCAUCAUCAAGAUUCA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pPr>
              <w:rPr>
                <w:b/>
              </w:rPr>
            </w:pPr>
            <w:r w:rsidRPr="00D83BFC">
              <w:rPr>
                <w:b/>
              </w:rPr>
              <w:t>lus-miR172l</w:t>
            </w:r>
          </w:p>
        </w:tc>
        <w:tc>
          <w:tcPr>
            <w:tcW w:w="1836" w:type="dxa"/>
          </w:tcPr>
          <w:p w:rsidR="00D83BFC" w:rsidRDefault="00D83BFC">
            <w:r w:rsidRPr="00CA5CF9">
              <w:t>miR172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GUAGCAUCAUCAAGAUUCAC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pPr>
              <w:rPr>
                <w:b/>
              </w:rPr>
            </w:pPr>
            <w:r w:rsidRPr="00D83BFC">
              <w:rPr>
                <w:b/>
              </w:rPr>
              <w:t>lus-miR172m</w:t>
            </w:r>
          </w:p>
        </w:tc>
        <w:tc>
          <w:tcPr>
            <w:tcW w:w="1836" w:type="dxa"/>
          </w:tcPr>
          <w:p w:rsidR="00D83BFC" w:rsidRDefault="00D83BFC">
            <w:r w:rsidRPr="00CA5CF9">
              <w:t>miR172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GGAAUCUUGAUGAUGCUGC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319c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1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GACUGAAGGGAGCUCCCA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19d</w:t>
            </w:r>
          </w:p>
        </w:tc>
        <w:tc>
          <w:tcPr>
            <w:tcW w:w="1836" w:type="dxa"/>
          </w:tcPr>
          <w:p w:rsidR="00D83BFC" w:rsidRDefault="00D83BFC">
            <w:r w:rsidRPr="0042005A">
              <w:t>miR31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GACUGAAGGGAGCU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22E72">
            <w:r w:rsidRPr="00D83BFC">
              <w:t>lus-miR319b</w:t>
            </w:r>
          </w:p>
        </w:tc>
        <w:tc>
          <w:tcPr>
            <w:tcW w:w="1836" w:type="dxa"/>
          </w:tcPr>
          <w:p w:rsidR="00D83BFC" w:rsidRDefault="00D83BFC">
            <w:r w:rsidRPr="0042005A">
              <w:t>miR31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GACUGAAGGGAGCUC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19e</w:t>
            </w:r>
          </w:p>
        </w:tc>
        <w:tc>
          <w:tcPr>
            <w:tcW w:w="1836" w:type="dxa"/>
          </w:tcPr>
          <w:p w:rsidR="00D83BFC" w:rsidRDefault="00D83BFC">
            <w:r w:rsidRPr="0042005A">
              <w:t>miR31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UUGGACUGAAGGGAGCU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19a</w:t>
            </w:r>
          </w:p>
        </w:tc>
        <w:tc>
          <w:tcPr>
            <w:tcW w:w="1836" w:type="dxa"/>
          </w:tcPr>
          <w:p w:rsidR="00D83BFC" w:rsidRDefault="00D83BFC">
            <w:r w:rsidRPr="0042005A">
              <w:t>miR31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GACUGAAGGGAGCUCCC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19f</w:t>
            </w:r>
          </w:p>
        </w:tc>
        <w:tc>
          <w:tcPr>
            <w:tcW w:w="1836" w:type="dxa"/>
          </w:tcPr>
          <w:p w:rsidR="00D83BFC" w:rsidRDefault="00D83BFC">
            <w:r w:rsidRPr="0042005A">
              <w:t>miR31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GACUGAAGGGAGCUCCU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19g</w:t>
            </w:r>
          </w:p>
        </w:tc>
        <w:tc>
          <w:tcPr>
            <w:tcW w:w="1836" w:type="dxa"/>
          </w:tcPr>
          <w:p w:rsidR="00D83BFC" w:rsidRDefault="00D83BFC">
            <w:r w:rsidRPr="0042005A">
              <w:t>miR31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UUGGACUGAAGGGAGCUC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19h</w:t>
            </w:r>
          </w:p>
        </w:tc>
        <w:tc>
          <w:tcPr>
            <w:tcW w:w="1836" w:type="dxa"/>
          </w:tcPr>
          <w:p w:rsidR="00D83BFC" w:rsidRDefault="00D83BFC">
            <w:r w:rsidRPr="0042005A">
              <w:t>miR31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UUGGACUGAAGGGAGCUCC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390a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0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AAGCUCAGGAGGGAUAGCG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390e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0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AGCUCAGGAGGGAUAGCG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954E9E">
            <w:r w:rsidRPr="00D83BFC">
              <w:t>lus-miR393e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3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CAAAGGGAUCGCAUUGAU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3f</w:t>
            </w:r>
          </w:p>
        </w:tc>
        <w:tc>
          <w:tcPr>
            <w:tcW w:w="1836" w:type="dxa"/>
          </w:tcPr>
          <w:p w:rsidR="00D83BFC" w:rsidRDefault="00D83BFC">
            <w:r w:rsidRPr="00B03EE9">
              <w:t>miR393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CAAAGGGAUCGCAUUGAUCU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3g</w:t>
            </w:r>
          </w:p>
        </w:tc>
        <w:tc>
          <w:tcPr>
            <w:tcW w:w="1836" w:type="dxa"/>
          </w:tcPr>
          <w:p w:rsidR="00D83BFC" w:rsidRDefault="00D83BFC">
            <w:r w:rsidRPr="00B03EE9">
              <w:t>miR393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CCAAAGGGAUCGCAUUGAU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3a</w:t>
            </w:r>
          </w:p>
        </w:tc>
        <w:tc>
          <w:tcPr>
            <w:tcW w:w="1836" w:type="dxa"/>
          </w:tcPr>
          <w:p w:rsidR="00D83BFC" w:rsidRDefault="00D83BFC">
            <w:r w:rsidRPr="00B03EE9">
              <w:t>miR393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CAAAGGGAUCGCAUUGAU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22E72">
            <w:r w:rsidRPr="00D83BFC">
              <w:t>lus-miR394a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4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GGCAUUCUGUCCACCUC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395a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5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UGAAGUGUUUGGGGGAACU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395e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5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UGAAGUGUUUGGAGGAACUC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396f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CAAUAAAGCUGUGGGAAG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 w:rsidP="00822E72">
            <w:r w:rsidRPr="00D83BFC">
              <w:t>lus-miR396a*</w:t>
            </w:r>
          </w:p>
        </w:tc>
        <w:tc>
          <w:tcPr>
            <w:tcW w:w="1836" w:type="dxa"/>
          </w:tcPr>
          <w:p w:rsidR="00D83BFC" w:rsidRDefault="00D83BFC">
            <w:r w:rsidRPr="00C977C6">
              <w:t>miR39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GUUCAAUAAAGCUGUGGGAAG</w:t>
            </w:r>
          </w:p>
        </w:tc>
      </w:tr>
      <w:tr w:rsidR="00D83BFC" w:rsidRPr="00DA4049" w:rsidTr="00A55E86">
        <w:trPr>
          <w:trHeight w:val="255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6a</w:t>
            </w:r>
          </w:p>
        </w:tc>
        <w:tc>
          <w:tcPr>
            <w:tcW w:w="1836" w:type="dxa"/>
          </w:tcPr>
          <w:p w:rsidR="00D83BFC" w:rsidRDefault="00D83BFC">
            <w:r w:rsidRPr="00C977C6">
              <w:t>miR39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CCACAGCUUUCUUGAACUG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6g</w:t>
            </w:r>
          </w:p>
        </w:tc>
        <w:tc>
          <w:tcPr>
            <w:tcW w:w="1836" w:type="dxa"/>
          </w:tcPr>
          <w:p w:rsidR="00D83BFC" w:rsidRDefault="00D83BFC">
            <w:r w:rsidRPr="00C977C6">
              <w:t>miR39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GCUCAAGAAAGCUGUGGGAGA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6h</w:t>
            </w:r>
          </w:p>
        </w:tc>
        <w:tc>
          <w:tcPr>
            <w:tcW w:w="1836" w:type="dxa"/>
          </w:tcPr>
          <w:p w:rsidR="00D83BFC" w:rsidRDefault="00D83BFC">
            <w:r w:rsidRPr="00C977C6">
              <w:t>miR39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CCACAGCUUUCUUGAACUG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6i</w:t>
            </w:r>
          </w:p>
        </w:tc>
        <w:tc>
          <w:tcPr>
            <w:tcW w:w="1836" w:type="dxa"/>
          </w:tcPr>
          <w:p w:rsidR="00D83BFC" w:rsidRDefault="00D83BFC">
            <w:r w:rsidRPr="00C977C6">
              <w:t>miR39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CCACAGCUUUCUUGAACU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6j</w:t>
            </w:r>
          </w:p>
        </w:tc>
        <w:tc>
          <w:tcPr>
            <w:tcW w:w="1836" w:type="dxa"/>
          </w:tcPr>
          <w:p w:rsidR="00D83BFC" w:rsidRDefault="00D83BFC">
            <w:r w:rsidRPr="00C977C6">
              <w:t>miR39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CUCAAGAAAGCUGUGGGAGA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6b</w:t>
            </w:r>
          </w:p>
        </w:tc>
        <w:tc>
          <w:tcPr>
            <w:tcW w:w="1836" w:type="dxa"/>
          </w:tcPr>
          <w:p w:rsidR="00D83BFC" w:rsidRDefault="00D83BFC">
            <w:r w:rsidRPr="00C977C6">
              <w:t>miR39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UCCACAGCUUUCUUGAACUU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>
            <w:pPr>
              <w:rPr>
                <w:b/>
              </w:rPr>
            </w:pPr>
            <w:r w:rsidRPr="00D83BFC">
              <w:rPr>
                <w:b/>
              </w:rPr>
              <w:t>lus-miR396k</w:t>
            </w:r>
          </w:p>
        </w:tc>
        <w:tc>
          <w:tcPr>
            <w:tcW w:w="1836" w:type="dxa"/>
          </w:tcPr>
          <w:p w:rsidR="00D83BFC" w:rsidRDefault="00D83BFC">
            <w:r w:rsidRPr="00C977C6">
              <w:t>miR396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UUCCACAGCUUUCUUGAACUA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 w:rsidP="00813B47">
            <w:pPr>
              <w:rPr>
                <w:b/>
              </w:rPr>
            </w:pPr>
            <w:r w:rsidRPr="00D83BFC">
              <w:rPr>
                <w:b/>
              </w:rPr>
              <w:t>lus-miR397c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7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AUUGAGUGCAGCGUUGAUGA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398d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8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UGUUCUCAGGUCGCCCCUG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>
            <w:r w:rsidRPr="00D83BFC">
              <w:t>lus-miR398e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8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r w:rsidRPr="00F1725F">
              <w:t>UGUGUUCUCAGGUCACCCCUC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>
            <w:pPr>
              <w:rPr>
                <w:b/>
              </w:rPr>
            </w:pPr>
            <w:r w:rsidRPr="00D83BFC">
              <w:rPr>
                <w:b/>
              </w:rPr>
              <w:lastRenderedPageBreak/>
              <w:t>lus-miR398f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8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F1725F" w:rsidRDefault="00D83BFC" w:rsidP="00813B47">
            <w:pPr>
              <w:rPr>
                <w:b/>
              </w:rPr>
            </w:pPr>
            <w:r w:rsidRPr="00F1725F">
              <w:rPr>
                <w:b/>
              </w:rPr>
              <w:t>UGUGUUCUCAGGUCACCCCU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399h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399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Pr="00D232C2" w:rsidRDefault="00D83BFC" w:rsidP="00813B47">
            <w:r>
              <w:t>U</w:t>
            </w:r>
            <w:r w:rsidRPr="00D232C2">
              <w:t>GCCAAAGGAGAG</w:t>
            </w:r>
            <w:r>
              <w:t>UU</w:t>
            </w:r>
            <w:r w:rsidRPr="00D232C2">
              <w:t>GCCC</w:t>
            </w:r>
            <w:r>
              <w:t>U</w:t>
            </w:r>
            <w:r w:rsidRPr="00D232C2">
              <w:t>G</w:t>
            </w:r>
          </w:p>
        </w:tc>
      </w:tr>
      <w:tr w:rsidR="00D83BFC" w:rsidRPr="00DA4049" w:rsidTr="00A55E86">
        <w:trPr>
          <w:trHeight w:val="270"/>
          <w:jc w:val="center"/>
        </w:trPr>
        <w:tc>
          <w:tcPr>
            <w:tcW w:w="1736" w:type="dxa"/>
          </w:tcPr>
          <w:p w:rsidR="00D83BFC" w:rsidRPr="00D83BFC" w:rsidRDefault="00D83BFC" w:rsidP="00813B47">
            <w:r w:rsidRPr="00D83BFC">
              <w:t>lus-MIR408a</w:t>
            </w:r>
          </w:p>
        </w:tc>
        <w:tc>
          <w:tcPr>
            <w:tcW w:w="1836" w:type="dxa"/>
          </w:tcPr>
          <w:p w:rsidR="00D83BFC" w:rsidRPr="00D232C2" w:rsidRDefault="00D83BFC" w:rsidP="00813B47">
            <w:r>
              <w:t>miR</w:t>
            </w:r>
            <w:r w:rsidRPr="00D232C2">
              <w:t>408</w:t>
            </w:r>
          </w:p>
        </w:tc>
        <w:tc>
          <w:tcPr>
            <w:tcW w:w="4230" w:type="dxa"/>
            <w:shd w:val="clear" w:color="auto" w:fill="auto"/>
            <w:noWrap/>
          </w:tcPr>
          <w:p w:rsidR="00D83BFC" w:rsidRDefault="00D83BFC" w:rsidP="00813B47">
            <w:r w:rsidRPr="00D232C2">
              <w:t>A</w:t>
            </w:r>
            <w:r>
              <w:t>U</w:t>
            </w:r>
            <w:r w:rsidRPr="00D232C2">
              <w:t>GCAC</w:t>
            </w:r>
            <w:r>
              <w:t>U</w:t>
            </w:r>
            <w:r w:rsidRPr="00D232C2">
              <w:t>GCC</w:t>
            </w:r>
            <w:r>
              <w:t>U</w:t>
            </w:r>
            <w:r w:rsidRPr="00D232C2">
              <w:t>C</w:t>
            </w:r>
            <w:r>
              <w:t>UU</w:t>
            </w:r>
            <w:r w:rsidRPr="00D232C2">
              <w:t>CCC</w:t>
            </w:r>
            <w:r>
              <w:t>U</w:t>
            </w:r>
            <w:r w:rsidRPr="00D232C2">
              <w:t>GGC</w:t>
            </w:r>
          </w:p>
        </w:tc>
      </w:tr>
    </w:tbl>
    <w:p w:rsidR="00D96CA4" w:rsidRDefault="00B45D39" w:rsidP="0040720C">
      <w:pPr>
        <w:autoSpaceDE w:val="0"/>
        <w:adjustRightInd w:val="0"/>
        <w:spacing w:line="360" w:lineRule="auto"/>
      </w:pPr>
      <w:r w:rsidRPr="00A55E86">
        <w:rPr>
          <w:i/>
        </w:rPr>
        <w:t>Note</w:t>
      </w:r>
      <w:r w:rsidRPr="007F0D38">
        <w:t>: miRNA</w:t>
      </w:r>
      <w:r>
        <w:t xml:space="preserve">s that </w:t>
      </w:r>
      <w:r w:rsidR="00A55E86">
        <w:t>were</w:t>
      </w:r>
      <w:r w:rsidR="00A55E86" w:rsidRPr="007F0D38">
        <w:t xml:space="preserve"> identified</w:t>
      </w:r>
      <w:r w:rsidR="00A55E86">
        <w:t xml:space="preserve"> </w:t>
      </w:r>
      <w:r w:rsidR="00A55E86" w:rsidRPr="007F0D38">
        <w:t>in flax</w:t>
      </w:r>
      <w:r w:rsidR="00A55E86">
        <w:t xml:space="preserve"> </w:t>
      </w:r>
      <w:r>
        <w:t xml:space="preserve">for the first time are </w:t>
      </w:r>
      <w:r w:rsidRPr="007F0D38">
        <w:t>marked bold.</w:t>
      </w:r>
      <w:r w:rsidRPr="00BF40AF">
        <w:t xml:space="preserve">* </w:t>
      </w:r>
      <w:r w:rsidR="00A03969">
        <w:t>–</w:t>
      </w:r>
      <w:r w:rsidRPr="00BF40AF">
        <w:t xml:space="preserve"> miRNA</w:t>
      </w:r>
      <w:r w:rsidR="00A03969">
        <w:t>-</w:t>
      </w:r>
      <w:r w:rsidR="00840C86" w:rsidRPr="00BF40AF">
        <w:t>star</w:t>
      </w:r>
      <w:r w:rsidR="00A55E86">
        <w:t>.</w:t>
      </w:r>
    </w:p>
    <w:sectPr w:rsidR="00D96CA4" w:rsidSect="00F1725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CA4"/>
    <w:rsid w:val="0000124E"/>
    <w:rsid w:val="00074ED3"/>
    <w:rsid w:val="000825F6"/>
    <w:rsid w:val="00137701"/>
    <w:rsid w:val="00154886"/>
    <w:rsid w:val="00184076"/>
    <w:rsid w:val="001840D3"/>
    <w:rsid w:val="00192F77"/>
    <w:rsid w:val="00351B29"/>
    <w:rsid w:val="003868A1"/>
    <w:rsid w:val="003B7AB9"/>
    <w:rsid w:val="0040720C"/>
    <w:rsid w:val="004A10C6"/>
    <w:rsid w:val="00557392"/>
    <w:rsid w:val="00596F59"/>
    <w:rsid w:val="005D5ADC"/>
    <w:rsid w:val="00664CFA"/>
    <w:rsid w:val="006F25BA"/>
    <w:rsid w:val="007160C5"/>
    <w:rsid w:val="007251C7"/>
    <w:rsid w:val="007A4519"/>
    <w:rsid w:val="007D3627"/>
    <w:rsid w:val="007F781E"/>
    <w:rsid w:val="00822E72"/>
    <w:rsid w:val="00837F89"/>
    <w:rsid w:val="00840C86"/>
    <w:rsid w:val="008542F4"/>
    <w:rsid w:val="00865AD1"/>
    <w:rsid w:val="008A035D"/>
    <w:rsid w:val="008E5675"/>
    <w:rsid w:val="009073BA"/>
    <w:rsid w:val="00954E9E"/>
    <w:rsid w:val="00975DB9"/>
    <w:rsid w:val="00980D36"/>
    <w:rsid w:val="00996B7C"/>
    <w:rsid w:val="00A03969"/>
    <w:rsid w:val="00A35B91"/>
    <w:rsid w:val="00A55E86"/>
    <w:rsid w:val="00B2427E"/>
    <w:rsid w:val="00B35E84"/>
    <w:rsid w:val="00B45D39"/>
    <w:rsid w:val="00B6356B"/>
    <w:rsid w:val="00B76A92"/>
    <w:rsid w:val="00BB1887"/>
    <w:rsid w:val="00BC181F"/>
    <w:rsid w:val="00BF40AF"/>
    <w:rsid w:val="00C05ED4"/>
    <w:rsid w:val="00C1611D"/>
    <w:rsid w:val="00C36393"/>
    <w:rsid w:val="00C80A2C"/>
    <w:rsid w:val="00CA0703"/>
    <w:rsid w:val="00CA39FE"/>
    <w:rsid w:val="00CB353E"/>
    <w:rsid w:val="00D07839"/>
    <w:rsid w:val="00D83BFC"/>
    <w:rsid w:val="00D96CA4"/>
    <w:rsid w:val="00DA3FD9"/>
    <w:rsid w:val="00DA45F0"/>
    <w:rsid w:val="00DE6DA5"/>
    <w:rsid w:val="00E12C9A"/>
    <w:rsid w:val="00E52C78"/>
    <w:rsid w:val="00EE6B34"/>
    <w:rsid w:val="00F1725F"/>
    <w:rsid w:val="00F32762"/>
    <w:rsid w:val="00FD0E8C"/>
    <w:rsid w:val="00FE459C"/>
    <w:rsid w:val="00FE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CA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D96CA4"/>
    <w:pPr>
      <w:suppressAutoHyphens/>
      <w:autoSpaceDN w:val="0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HTML">
    <w:name w:val="HTML Cite"/>
    <w:uiPriority w:val="99"/>
    <w:rsid w:val="00D96CA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CA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D96CA4"/>
    <w:pPr>
      <w:suppressAutoHyphens/>
      <w:autoSpaceDN w:val="0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HTML">
    <w:name w:val="HTML Cite"/>
    <w:uiPriority w:val="99"/>
    <w:rsid w:val="00D96C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0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92EE6AB1-56F3-4E61-88A8-A097179EB9EA}"/>
</file>

<file path=customXml/itemProps2.xml><?xml version="1.0" encoding="utf-8"?>
<ds:datastoreItem xmlns:ds="http://schemas.openxmlformats.org/officeDocument/2006/customXml" ds:itemID="{9841369D-2952-4CAF-B9E2-142926D25864}"/>
</file>

<file path=customXml/itemProps3.xml><?xml version="1.0" encoding="utf-8"?>
<ds:datastoreItem xmlns:ds="http://schemas.openxmlformats.org/officeDocument/2006/customXml" ds:itemID="{E52B5905-096B-43F5-9F95-4EBE80DE3543}"/>
</file>

<file path=customXml/itemProps4.xml><?xml version="1.0" encoding="utf-8"?>
<ds:datastoreItem xmlns:ds="http://schemas.openxmlformats.org/officeDocument/2006/customXml" ds:itemID="{D8728A5D-5F82-4164-BB07-84E35E2B94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ya</dc:creator>
  <cp:lastModifiedBy>Anastasiya</cp:lastModifiedBy>
  <cp:revision>9</cp:revision>
  <dcterms:created xsi:type="dcterms:W3CDTF">2014-12-08T10:46:00Z</dcterms:created>
  <dcterms:modified xsi:type="dcterms:W3CDTF">2016-02-02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